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hanging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lang w:eastAsia="es-ES_tradnl"/>
        </w:rPr>
        <w:t>Table S1: Consumption of food groups/items (g/d) by gender and centre in participants of the EPIC-DiOGenes project (n = 48,63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left="0" w:hanging="0"/>
        <w:jc w:val="both"/>
        <w:rPr>
          <w:rFonts w:ascii="Times New Roman" w:hAnsi="Times New Roman" w:eastAsia="SimSun;宋体" w:cs="Times New Roman"/>
          <w:sz w:val="24"/>
          <w:szCs w:val="24"/>
          <w:lang w:eastAsia="es-ES_tradnl"/>
        </w:rPr>
      </w:pPr>
      <w:r>
        <w:rPr>
          <w:rFonts w:eastAsia="SimSun;宋体" w:cs="Times New Roman" w:ascii="Times New Roman" w:hAnsi="Times New Roman"/>
          <w:sz w:val="24"/>
          <w:szCs w:val="24"/>
          <w:lang w:eastAsia="es-ES_tradnl"/>
        </w:rPr>
      </w:r>
    </w:p>
    <w:tbl>
      <w:tblPr>
        <w:tblW w:w="145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650"/>
        <w:gridCol w:w="952"/>
        <w:gridCol w:w="952"/>
        <w:gridCol w:w="951"/>
        <w:gridCol w:w="951"/>
        <w:gridCol w:w="951"/>
        <w:gridCol w:w="1030"/>
        <w:gridCol w:w="951"/>
        <w:gridCol w:w="951"/>
        <w:gridCol w:w="951"/>
        <w:gridCol w:w="951"/>
        <w:gridCol w:w="951"/>
        <w:gridCol w:w="1030"/>
      </w:tblGrid>
      <w:tr>
        <w:trPr>
          <w:trHeight w:val="300" w:hRule="atLeast"/>
        </w:trPr>
        <w:tc>
          <w:tcPr>
            <w:tcW w:w="2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7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78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>
        <w:trPr>
          <w:trHeight w:val="315" w:hRule="atLeast"/>
        </w:trPr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T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lo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K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r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L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Ma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L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e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R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t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K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pAa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T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lo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K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r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L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Ma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L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e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R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t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K-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pAa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tatoes 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55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.2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7.6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1.0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5.1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.6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1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3.4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.3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8.6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3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.28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7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2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8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3.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2.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9.4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8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3.7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4.4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4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9.0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egetabl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.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6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3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7.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3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3.8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1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2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6.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2.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6.0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6.9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9.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8.8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3.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8.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1.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1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1.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3.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3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2.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3.1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egum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9.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ui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8.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7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8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0.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9.3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9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0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6.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6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8.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5.9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5.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0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1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5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4.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2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8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9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5.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2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9.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0.55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ereal produc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5.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.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7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7.0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5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7.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6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8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2.2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.7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6.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5.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0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2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7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5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3.0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8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9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9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5.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9.4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a and Ric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2.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8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1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5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6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0.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4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4.7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8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4.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1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2.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2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9.8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ite Brea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8.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9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7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4.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9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9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5.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6.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4.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1.2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3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4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.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4.3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white Brea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0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9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.5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3.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8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3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.0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0.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9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8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3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6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7.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5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9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1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2.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6.48</w:t>
            </w:r>
          </w:p>
        </w:tc>
      </w:tr>
      <w:tr>
        <w:trPr>
          <w:trHeight w:val="33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eakfast cerea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9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9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0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9.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7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iry produc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9.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6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7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0.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4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6.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0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2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3.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8.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4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8.88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6.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90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28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6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7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9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1.8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3.9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71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9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8.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1.96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lk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4.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4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1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7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9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5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2.9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6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7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2.1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7.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6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70.7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8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9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9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4.9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5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6.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6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6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4.2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ogur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9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.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.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.7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6.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4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0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3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4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2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8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9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8.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2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8.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9.5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ee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4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0.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3.7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9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9.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7.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6.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.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4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t produc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5.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5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7.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9.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3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6.0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7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.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.7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3.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1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4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2.8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0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8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.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3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6.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0.35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d mea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.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.4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7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0.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6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2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4.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9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1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7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1.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6.08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ultry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8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37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9.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9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36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ocessed mea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7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.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8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4.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.9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1.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6.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5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07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s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4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6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6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0.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0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gg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5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36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8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0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23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ts &amp; Oil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9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2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9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7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.8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9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85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egetable oil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utter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.9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garin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9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7.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.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3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gar &amp; Confectionary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7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08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1.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3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0.5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6.3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.0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.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1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2.9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kes &amp; Biscuits 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.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9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46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1.1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0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.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1.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7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3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2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2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8.2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alcoholic beverag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4.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50.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01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66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4.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64.7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1.9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30.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21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27.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72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50.52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6.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14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51.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59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95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41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1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26.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45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79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32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82.99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uic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.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9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7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7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24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3.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2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1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6.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5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2.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0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0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5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8.7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2.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7.8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ft drink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9.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5.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2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4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0.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8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.8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47.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2.3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2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2.8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2.6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8.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00.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90.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49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98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73.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04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99.0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2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05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22.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82.83</w:t>
            </w:r>
          </w:p>
        </w:tc>
      </w:tr>
      <w:tr>
        <w:trPr>
          <w:trHeight w:val="33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ffe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.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0.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3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2.7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5.9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6.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1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3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3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5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5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3.1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1.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59.7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8.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68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31.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70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3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60.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49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9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2.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63.43</w:t>
            </w:r>
          </w:p>
        </w:tc>
      </w:tr>
      <w:tr>
        <w:trPr>
          <w:trHeight w:val="33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ea 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5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.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2.7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4.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1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9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9.5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4.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75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8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05.1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31.7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76.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3.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69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6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42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9.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53.1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coholic beverag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3.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3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8.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4.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7.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7.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.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.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.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3.91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47.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25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95.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8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23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91.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5.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8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56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2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4.7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01.50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n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5.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7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9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.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.67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14.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6.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7.0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6.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2.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5.1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35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2.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4.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66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5.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8.98</w:t>
            </w:r>
          </w:p>
        </w:tc>
      </w:tr>
      <w:tr>
        <w:trPr>
          <w:trHeight w:val="33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er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.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7.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0.3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9.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2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.17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1.9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99.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5.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86.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18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465.7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1.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4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2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9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1.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7.08</w:t>
            </w:r>
          </w:p>
        </w:tc>
      </w:tr>
      <w:tr>
        <w:trPr>
          <w:trHeight w:val="300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irit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4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1.7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8.4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25.1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6.9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14.4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8.04</w:t>
            </w:r>
          </w:p>
        </w:tc>
      </w:tr>
    </w:tbl>
    <w:p>
      <w:pPr>
        <w:pStyle w:val="Normal"/>
        <w:spacing w:lineRule="auto" w:line="276"/>
        <w:ind w:left="0" w:hanging="0"/>
        <w:jc w:val="both"/>
        <w:rPr/>
      </w:pPr>
      <w:r>
        <w:rPr>
          <w:rFonts w:eastAsia="SimSun;宋体" w:cs="Times New Roman" w:ascii="Times New Roman" w:hAnsi="Times New Roman"/>
          <w:sz w:val="20"/>
          <w:szCs w:val="20"/>
          <w:lang w:eastAsia="es-ES_tradnl"/>
        </w:rPr>
        <w:t xml:space="preserve">Abbreviations: IT-Flo (Italy-Florence); UK-Nor (UK-Norfolk); NL-AmMa (Netherlands-Amsterdam/Maastricht); NL-Doe (Netherlands-Doetinchem); GER-Pot (Germany-Potsdam); DK-CopAa (Denmark-Copenhagen/Aarhus)  </w:t>
      </w:r>
    </w:p>
    <w:p>
      <w:pPr>
        <w:pStyle w:val="Normal"/>
        <w:spacing w:lineRule="auto" w:line="276"/>
        <w:ind w:left="0" w:hanging="0"/>
        <w:jc w:val="both"/>
        <w:rPr>
          <w:rFonts w:ascii="Times New Roman" w:hAnsi="Times New Roman" w:eastAsia="SimSun;宋体" w:cs="Times New Roman"/>
          <w:sz w:val="20"/>
          <w:szCs w:val="20"/>
          <w:lang w:eastAsia="es-ES_tradnl"/>
        </w:rPr>
      </w:pP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eastAsia="es-ES_tradnl"/>
        </w:rPr>
        <w:t xml:space="preserve">1 </w:t>
      </w:r>
      <w:r>
        <w:rPr>
          <w:rFonts w:eastAsia="SimSun;宋体" w:cs="Times New Roman" w:ascii="Times New Roman" w:hAnsi="Times New Roman"/>
          <w:sz w:val="20"/>
          <w:szCs w:val="20"/>
          <w:lang w:eastAsia="es-ES_tradnl"/>
        </w:rPr>
        <w:t xml:space="preserve">Breakfast cereal consumption was not assessed in the Italian FFQ.   </w:t>
      </w:r>
    </w:p>
    <w:p>
      <w:pPr>
        <w:pStyle w:val="Normal"/>
        <w:spacing w:lineRule="auto" w:line="276"/>
        <w:ind w:left="0" w:hanging="0"/>
        <w:jc w:val="both"/>
        <w:rPr>
          <w:rFonts w:ascii="Times New Roman" w:hAnsi="Times New Roman" w:eastAsia="SimSun;宋体" w:cs="Times New Roman"/>
          <w:sz w:val="20"/>
          <w:szCs w:val="20"/>
          <w:lang w:eastAsia="es-ES_tradnl"/>
        </w:rPr>
      </w:pPr>
      <w:r>
        <w:rPr>
          <w:rFonts w:eastAsia="SimSun;宋体" w:cs="Times New Roman" w:ascii="Times New Roman" w:hAnsi="Times New Roman"/>
          <w:sz w:val="20"/>
          <w:szCs w:val="20"/>
          <w:lang w:eastAsia="es-ES_tradnl"/>
        </w:rPr>
      </w:r>
    </w:p>
    <w:p>
      <w:pPr>
        <w:pStyle w:val="Normal"/>
        <w:spacing w:lineRule="auto" w:line="276"/>
        <w:ind w:left="0" w:hanging="0"/>
        <w:jc w:val="both"/>
        <w:rPr>
          <w:rFonts w:ascii="Times New Roman" w:hAnsi="Times New Roman" w:eastAsia="SimSun;宋体" w:cs="Times New Roman"/>
          <w:sz w:val="20"/>
          <w:szCs w:val="20"/>
          <w:lang w:eastAsia="es-ES_tradnl"/>
        </w:rPr>
      </w:pPr>
      <w:r>
        <w:rPr>
          <w:rFonts w:eastAsia="SimSun;宋体" w:cs="Times New Roman" w:ascii="Times New Roman" w:hAnsi="Times New Roman"/>
          <w:sz w:val="20"/>
          <w:szCs w:val="20"/>
          <w:lang w:eastAsia="es-ES_tradnl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  <w:t>Supporting Material</w:t>
    </w:r>
  </w:p>
  <w:p>
    <w:pPr>
      <w:pStyle w:val="Header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84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7:56:00Z</dcterms:created>
  <dc:creator>drbosch</dc:creator>
  <dc:description/>
  <cp:keywords/>
  <dc:language>en-US</dc:language>
  <cp:lastModifiedBy>drbosch</cp:lastModifiedBy>
  <dcterms:modified xsi:type="dcterms:W3CDTF">2011-07-18T07:56:00Z</dcterms:modified>
  <cp:revision>2</cp:revision>
  <dc:subject/>
  <dc:title/>
</cp:coreProperties>
</file>